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4F5C" w:rsidRPr="00103F4F" w:rsidRDefault="00364F5C" w:rsidP="00364F5C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upp. </w:t>
      </w:r>
      <w:r w:rsidRPr="0037420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Figure </w:t>
      </w:r>
      <w:r w:rsidR="007348BF">
        <w:rPr>
          <w:rFonts w:ascii="Arial" w:hAnsi="Arial" w:cs="Arial"/>
          <w:color w:val="000000" w:themeColor="text1"/>
          <w:sz w:val="20"/>
          <w:szCs w:val="20"/>
          <w:lang w:val="en-US"/>
        </w:rPr>
        <w:t>2</w:t>
      </w:r>
      <w:bookmarkStart w:id="0" w:name="_GoBack"/>
      <w:bookmarkEnd w:id="0"/>
      <w:r w:rsidRPr="0037420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: </w:t>
      </w:r>
      <w:r w:rsidRPr="0037420B">
        <w:rPr>
          <w:rFonts w:ascii="Arial" w:hAnsi="Arial" w:cs="Arial"/>
          <w:color w:val="000000" w:themeColor="text1"/>
          <w:sz w:val="20"/>
          <w:szCs w:val="20"/>
          <w:lang w:val="en-GB"/>
        </w:rPr>
        <w:t>Percentage of patients undergoing laparoscopic procedure dependent on clinical factors; (A) ASA score; (B) T stage</w:t>
      </w:r>
    </w:p>
    <w:p w:rsidR="00364F5C" w:rsidRPr="0037420B" w:rsidRDefault="00364F5C" w:rsidP="00364F5C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37420B">
        <w:rPr>
          <w:rFonts w:ascii="Arial" w:hAnsi="Arial" w:cs="Arial"/>
          <w:noProof/>
          <w:color w:val="000000" w:themeColor="text1"/>
          <w:lang w:eastAsia="de-DE"/>
        </w:rPr>
        <w:drawing>
          <wp:inline distT="0" distB="0" distL="0" distR="0" wp14:anchorId="62482727" wp14:editId="0512EA6C">
            <wp:extent cx="2534856" cy="2590567"/>
            <wp:effectExtent l="0" t="0" r="5715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52795" cy="260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7420B">
        <w:rPr>
          <w:rFonts w:ascii="Arial" w:hAnsi="Arial" w:cs="Arial"/>
          <w:noProof/>
          <w:color w:val="000000" w:themeColor="text1"/>
          <w:lang w:eastAsia="de-DE"/>
        </w:rPr>
        <w:drawing>
          <wp:inline distT="0" distB="0" distL="0" distR="0" wp14:anchorId="41B7F040" wp14:editId="488897DF">
            <wp:extent cx="2523281" cy="2523281"/>
            <wp:effectExtent l="0" t="0" r="4445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34938" cy="2534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31D" w:rsidRDefault="0007131D"/>
    <w:sectPr w:rsidR="0007131D" w:rsidSect="00D3542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tling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F5C"/>
    <w:rsid w:val="0007131D"/>
    <w:rsid w:val="0009684F"/>
    <w:rsid w:val="000D28D5"/>
    <w:rsid w:val="00126033"/>
    <w:rsid w:val="00180822"/>
    <w:rsid w:val="002341FB"/>
    <w:rsid w:val="00290210"/>
    <w:rsid w:val="00334B4B"/>
    <w:rsid w:val="00356984"/>
    <w:rsid w:val="00360A93"/>
    <w:rsid w:val="00364F5C"/>
    <w:rsid w:val="003F5BF6"/>
    <w:rsid w:val="00455BA6"/>
    <w:rsid w:val="004F234A"/>
    <w:rsid w:val="00507662"/>
    <w:rsid w:val="00510256"/>
    <w:rsid w:val="0056604F"/>
    <w:rsid w:val="00597D41"/>
    <w:rsid w:val="007348BF"/>
    <w:rsid w:val="007C341D"/>
    <w:rsid w:val="008035FF"/>
    <w:rsid w:val="00A06685"/>
    <w:rsid w:val="00AC1778"/>
    <w:rsid w:val="00AE24CE"/>
    <w:rsid w:val="00B05E59"/>
    <w:rsid w:val="00C476ED"/>
    <w:rsid w:val="00C77B52"/>
    <w:rsid w:val="00D3542E"/>
    <w:rsid w:val="00DF4373"/>
    <w:rsid w:val="00F26881"/>
    <w:rsid w:val="00F8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7F6026"/>
  <w15:chartTrackingRefBased/>
  <w15:docId w15:val="{1BFAD81B-38BA-2741-9EF3-D63322DCD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4F5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48BF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48B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7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Wiegering</dc:creator>
  <cp:keywords/>
  <dc:description/>
  <cp:lastModifiedBy>Armin Wiegering</cp:lastModifiedBy>
  <cp:revision>2</cp:revision>
  <dcterms:created xsi:type="dcterms:W3CDTF">2019-02-12T17:41:00Z</dcterms:created>
  <dcterms:modified xsi:type="dcterms:W3CDTF">2019-05-01T10:15:00Z</dcterms:modified>
</cp:coreProperties>
</file>